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02B83" w14:textId="77777777" w:rsidR="00E919A2" w:rsidRPr="006658F7" w:rsidRDefault="00E919A2" w:rsidP="00E919A2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264F97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Table </w:t>
      </w:r>
      <w:r w:rsidRPr="00264F97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4</w:t>
      </w:r>
      <w:r w:rsidRPr="00264F97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Pr="00264F97">
        <w:rPr>
          <w:rFonts w:ascii="Times New Roman" w:hAnsi="Times New Roman" w:cs="Times New Roman"/>
          <w:szCs w:val="21"/>
          <w:shd w:val="clear" w:color="auto" w:fill="FFFFFF"/>
        </w:rPr>
        <w:t xml:space="preserve"> Prognostic performance of the DHGN model (constructed using the 9-variable PAE) for predicting progression-free survival and overall survival in patients receiving monotherapy versus combination immunotherapy.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D</w:t>
      </w:r>
      <w:r w:rsidRPr="006658F7">
        <w:rPr>
          <w:rFonts w:ascii="Times New Roman" w:hAnsi="Times New Roman" w:cs="Times New Roman"/>
          <w:szCs w:val="21"/>
          <w:shd w:val="clear" w:color="auto" w:fill="FFFFFF"/>
        </w:rPr>
        <w:t xml:space="preserve">ue to the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sample size</w:t>
      </w:r>
      <w:r w:rsidRPr="006658F7">
        <w:rPr>
          <w:rFonts w:ascii="Times New Roman" w:hAnsi="Times New Roman" w:cs="Times New Roman"/>
          <w:szCs w:val="21"/>
          <w:shd w:val="clear" w:color="auto" w:fill="FFFFFF"/>
        </w:rPr>
        <w:t xml:space="preserve"> limitations of specific treatment modalities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in the MSK dataset</w:t>
      </w:r>
      <w:r w:rsidRPr="006658F7">
        <w:rPr>
          <w:rFonts w:ascii="Times New Roman" w:hAnsi="Times New Roman" w:cs="Times New Roman"/>
          <w:szCs w:val="21"/>
          <w:shd w:val="clear" w:color="auto" w:fill="FFFFFF"/>
        </w:rPr>
        <w:t>, all patients were divided into 70% training and 30% test sets.</w:t>
      </w:r>
    </w:p>
    <w:tbl>
      <w:tblPr>
        <w:tblStyle w:val="af2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417"/>
        <w:gridCol w:w="1560"/>
      </w:tblGrid>
      <w:tr w:rsidR="00E919A2" w:rsidRPr="00264F97" w14:paraId="2C9E1A25" w14:textId="77777777" w:rsidTr="006579A3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6BA21867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F2320" w14:textId="77777777" w:rsidR="00E919A2" w:rsidRPr="00264F97" w:rsidRDefault="00E919A2" w:rsidP="006579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Progression-free surviv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35845" w14:textId="77777777" w:rsidR="00E919A2" w:rsidRPr="00264F97" w:rsidRDefault="00E919A2" w:rsidP="006579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Overall survival</w:t>
            </w:r>
          </w:p>
        </w:tc>
      </w:tr>
      <w:tr w:rsidR="00E919A2" w:rsidRPr="00264F97" w14:paraId="7211A879" w14:textId="77777777" w:rsidTr="006579A3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485DD76E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1E7692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C-i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B79030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235069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C-index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D0B737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E919A2" w:rsidRPr="00264F97" w14:paraId="30B48EFA" w14:textId="77777777" w:rsidTr="006579A3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2A790E96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Monotherap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31683D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78942C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D935AD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AECFD0C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9A2" w:rsidRPr="00264F97" w14:paraId="28559DA8" w14:textId="77777777" w:rsidTr="006579A3">
        <w:trPr>
          <w:jc w:val="center"/>
        </w:trPr>
        <w:tc>
          <w:tcPr>
            <w:tcW w:w="2127" w:type="dxa"/>
          </w:tcPr>
          <w:p w14:paraId="19DDC997" w14:textId="77777777" w:rsidR="00E919A2" w:rsidRPr="00264F97" w:rsidRDefault="00E919A2" w:rsidP="006579A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Train dataset</w:t>
            </w:r>
          </w:p>
        </w:tc>
        <w:tc>
          <w:tcPr>
            <w:tcW w:w="1701" w:type="dxa"/>
          </w:tcPr>
          <w:p w14:paraId="6C8B653E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559" w:type="dxa"/>
          </w:tcPr>
          <w:p w14:paraId="3AB7EEFD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4-0.74</w:t>
            </w:r>
          </w:p>
        </w:tc>
        <w:tc>
          <w:tcPr>
            <w:tcW w:w="1417" w:type="dxa"/>
          </w:tcPr>
          <w:p w14:paraId="3D58364E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560" w:type="dxa"/>
          </w:tcPr>
          <w:p w14:paraId="7C28125E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3-0.68</w:t>
            </w:r>
          </w:p>
        </w:tc>
      </w:tr>
      <w:tr w:rsidR="00E919A2" w:rsidRPr="00264F97" w14:paraId="354EAECA" w14:textId="77777777" w:rsidTr="006579A3">
        <w:trPr>
          <w:jc w:val="center"/>
        </w:trPr>
        <w:tc>
          <w:tcPr>
            <w:tcW w:w="2127" w:type="dxa"/>
          </w:tcPr>
          <w:p w14:paraId="778DF318" w14:textId="77777777" w:rsidR="00E919A2" w:rsidRPr="00264F97" w:rsidRDefault="00E919A2" w:rsidP="006579A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Test dataset</w:t>
            </w:r>
          </w:p>
        </w:tc>
        <w:tc>
          <w:tcPr>
            <w:tcW w:w="1701" w:type="dxa"/>
          </w:tcPr>
          <w:p w14:paraId="1BB3E159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559" w:type="dxa"/>
          </w:tcPr>
          <w:p w14:paraId="5ED8D019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3-0.71</w:t>
            </w:r>
          </w:p>
        </w:tc>
        <w:tc>
          <w:tcPr>
            <w:tcW w:w="1417" w:type="dxa"/>
          </w:tcPr>
          <w:p w14:paraId="3EB434D6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560" w:type="dxa"/>
          </w:tcPr>
          <w:p w14:paraId="225BC2D8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1-0.67</w:t>
            </w:r>
          </w:p>
        </w:tc>
      </w:tr>
      <w:tr w:rsidR="00E919A2" w:rsidRPr="00264F97" w14:paraId="4F9E5AC6" w14:textId="77777777" w:rsidTr="006579A3">
        <w:trPr>
          <w:jc w:val="center"/>
        </w:trPr>
        <w:tc>
          <w:tcPr>
            <w:tcW w:w="2127" w:type="dxa"/>
          </w:tcPr>
          <w:p w14:paraId="26943874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Combined therapy</w:t>
            </w:r>
          </w:p>
        </w:tc>
        <w:tc>
          <w:tcPr>
            <w:tcW w:w="1701" w:type="dxa"/>
          </w:tcPr>
          <w:p w14:paraId="1F466F0B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C1EB59C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12A1FD9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814C389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9A2" w:rsidRPr="00264F97" w14:paraId="3EADD8D2" w14:textId="77777777" w:rsidTr="006579A3">
        <w:trPr>
          <w:jc w:val="center"/>
        </w:trPr>
        <w:tc>
          <w:tcPr>
            <w:tcW w:w="2127" w:type="dxa"/>
          </w:tcPr>
          <w:p w14:paraId="090D4F73" w14:textId="77777777" w:rsidR="00E919A2" w:rsidRPr="00264F97" w:rsidRDefault="00E919A2" w:rsidP="006579A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Train dataset</w:t>
            </w:r>
          </w:p>
        </w:tc>
        <w:tc>
          <w:tcPr>
            <w:tcW w:w="1701" w:type="dxa"/>
          </w:tcPr>
          <w:p w14:paraId="5EADA95F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559" w:type="dxa"/>
          </w:tcPr>
          <w:p w14:paraId="47477D00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70-0.80</w:t>
            </w:r>
          </w:p>
        </w:tc>
        <w:tc>
          <w:tcPr>
            <w:tcW w:w="1417" w:type="dxa"/>
          </w:tcPr>
          <w:p w14:paraId="1C933A86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560" w:type="dxa"/>
          </w:tcPr>
          <w:p w14:paraId="5738F222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1-0.81</w:t>
            </w:r>
          </w:p>
        </w:tc>
      </w:tr>
      <w:tr w:rsidR="00E919A2" w:rsidRPr="00264F97" w14:paraId="5C849214" w14:textId="77777777" w:rsidTr="006579A3">
        <w:trPr>
          <w:jc w:val="center"/>
        </w:trPr>
        <w:tc>
          <w:tcPr>
            <w:tcW w:w="2127" w:type="dxa"/>
          </w:tcPr>
          <w:p w14:paraId="2E63BB4B" w14:textId="77777777" w:rsidR="00E919A2" w:rsidRPr="00264F97" w:rsidRDefault="00E919A2" w:rsidP="006579A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Test dataset</w:t>
            </w:r>
          </w:p>
        </w:tc>
        <w:tc>
          <w:tcPr>
            <w:tcW w:w="1701" w:type="dxa"/>
          </w:tcPr>
          <w:p w14:paraId="4314FF44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559" w:type="dxa"/>
          </w:tcPr>
          <w:p w14:paraId="1791B76F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3-0.81</w:t>
            </w:r>
          </w:p>
        </w:tc>
        <w:tc>
          <w:tcPr>
            <w:tcW w:w="1417" w:type="dxa"/>
          </w:tcPr>
          <w:p w14:paraId="4C36EE19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560" w:type="dxa"/>
          </w:tcPr>
          <w:p w14:paraId="72590793" w14:textId="77777777" w:rsidR="00E919A2" w:rsidRPr="00264F97" w:rsidRDefault="00E919A2" w:rsidP="006579A3">
            <w:pPr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65-0.75</w:t>
            </w:r>
          </w:p>
        </w:tc>
      </w:tr>
    </w:tbl>
    <w:p w14:paraId="64E4F6E2" w14:textId="77777777" w:rsidR="00E919A2" w:rsidRPr="00D16AE0" w:rsidRDefault="00E919A2" w:rsidP="00E919A2">
      <w:pPr>
        <w:rPr>
          <w:rFonts w:ascii="Times New Roman" w:hAnsi="Times New Roman" w:cs="Times New Roman"/>
          <w:color w:val="0000FF"/>
          <w:sz w:val="24"/>
          <w:shd w:val="clear" w:color="auto" w:fill="FFFFFF"/>
        </w:rPr>
      </w:pPr>
    </w:p>
    <w:p w14:paraId="27B09C46" w14:textId="77777777" w:rsidR="008B0C67" w:rsidRPr="00E919A2" w:rsidRDefault="008B0C67" w:rsidP="00E919A2">
      <w:pPr>
        <w:rPr>
          <w:rFonts w:hint="eastAsia"/>
        </w:rPr>
      </w:pPr>
    </w:p>
    <w:sectPr w:rsidR="008B0C67" w:rsidRPr="00E91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555A2" w14:textId="77777777" w:rsidR="00244EB4" w:rsidRDefault="00244EB4" w:rsidP="00675624">
      <w:pPr>
        <w:rPr>
          <w:rFonts w:hint="eastAsia"/>
        </w:rPr>
      </w:pPr>
      <w:r>
        <w:separator/>
      </w:r>
    </w:p>
  </w:endnote>
  <w:endnote w:type="continuationSeparator" w:id="0">
    <w:p w14:paraId="394AEAF1" w14:textId="77777777" w:rsidR="00244EB4" w:rsidRDefault="00244EB4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340A0" w14:textId="77777777" w:rsidR="00244EB4" w:rsidRDefault="00244EB4" w:rsidP="00675624">
      <w:pPr>
        <w:rPr>
          <w:rFonts w:hint="eastAsia"/>
        </w:rPr>
      </w:pPr>
      <w:r>
        <w:separator/>
      </w:r>
    </w:p>
  </w:footnote>
  <w:footnote w:type="continuationSeparator" w:id="0">
    <w:p w14:paraId="51CEF963" w14:textId="77777777" w:rsidR="00244EB4" w:rsidRDefault="00244EB4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132921"/>
    <w:rsid w:val="00201C1A"/>
    <w:rsid w:val="00244EB4"/>
    <w:rsid w:val="00285376"/>
    <w:rsid w:val="00350867"/>
    <w:rsid w:val="00424D39"/>
    <w:rsid w:val="00435B6A"/>
    <w:rsid w:val="00675624"/>
    <w:rsid w:val="00676361"/>
    <w:rsid w:val="006C2BB5"/>
    <w:rsid w:val="006F3D0B"/>
    <w:rsid w:val="006F67B5"/>
    <w:rsid w:val="007B4A59"/>
    <w:rsid w:val="008B0C67"/>
    <w:rsid w:val="00970CF6"/>
    <w:rsid w:val="00990BA3"/>
    <w:rsid w:val="009F4569"/>
    <w:rsid w:val="009F60A1"/>
    <w:rsid w:val="00A0265B"/>
    <w:rsid w:val="00BC7121"/>
    <w:rsid w:val="00E919A2"/>
    <w:rsid w:val="00F3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  <w:style w:type="table" w:styleId="af2">
    <w:name w:val="Table Grid"/>
    <w:basedOn w:val="a1"/>
    <w:uiPriority w:val="39"/>
    <w:rsid w:val="006F3D0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1</cp:revision>
  <dcterms:created xsi:type="dcterms:W3CDTF">2026-03-31T08:43:00Z</dcterms:created>
  <dcterms:modified xsi:type="dcterms:W3CDTF">2026-03-31T08:47:00Z</dcterms:modified>
</cp:coreProperties>
</file>